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D0F88" w14:textId="322A08EF" w:rsidR="00C92EAE" w:rsidRDefault="00C92EAE">
      <w:pPr>
        <w:rPr>
          <w:rFonts w:ascii="Times New Roman" w:hAnsi="Times New Roman" w:cs="Times New Roman"/>
          <w:b/>
          <w:bCs/>
          <w:noProof/>
          <w:sz w:val="22"/>
        </w:rPr>
      </w:pPr>
      <w:r w:rsidRPr="00C92EAE">
        <w:rPr>
          <w:rFonts w:ascii="Times New Roman" w:hAnsi="Times New Roman" w:cs="Times New Roman"/>
          <w:b/>
          <w:bCs/>
          <w:noProof/>
          <w:sz w:val="22"/>
        </w:rPr>
        <w:t>Supplementary materials</w:t>
      </w:r>
    </w:p>
    <w:p w14:paraId="77684296" w14:textId="77777777" w:rsidR="00C92EAE" w:rsidRDefault="00C92EAE">
      <w:pPr>
        <w:rPr>
          <w:rFonts w:ascii="Times New Roman" w:hAnsi="Times New Roman" w:cs="Times New Roman"/>
          <w:b/>
          <w:bCs/>
          <w:noProof/>
          <w:sz w:val="22"/>
        </w:rPr>
      </w:pPr>
    </w:p>
    <w:p w14:paraId="4C391471" w14:textId="152995E6" w:rsidR="00711A07" w:rsidRPr="00711A07" w:rsidRDefault="00711A07">
      <w:pPr>
        <w:rPr>
          <w:rFonts w:ascii="Times New Roman" w:hAnsi="Times New Roman" w:cs="Times New Roman"/>
          <w:b/>
          <w:bCs/>
          <w:noProof/>
          <w:sz w:val="22"/>
        </w:rPr>
      </w:pPr>
      <w:r w:rsidRPr="00711A07">
        <w:rPr>
          <w:rFonts w:ascii="Times New Roman" w:hAnsi="Times New Roman" w:cs="Times New Roman"/>
          <w:b/>
          <w:bCs/>
          <w:noProof/>
          <w:sz w:val="22"/>
        </w:rPr>
        <w:t>Figure S1</w:t>
      </w:r>
    </w:p>
    <w:p w14:paraId="4731906D" w14:textId="77777777" w:rsidR="00711A07" w:rsidRDefault="00711A07">
      <w:pPr>
        <w:rPr>
          <w:noProof/>
        </w:rPr>
      </w:pPr>
    </w:p>
    <w:p w14:paraId="374AB968" w14:textId="27B4084A" w:rsidR="009E2D0C" w:rsidRDefault="00EB307C">
      <w:r>
        <w:rPr>
          <w:noProof/>
        </w:rPr>
        <w:drawing>
          <wp:inline distT="0" distB="0" distL="0" distR="0" wp14:anchorId="40AECBFC" wp14:editId="167C5CF8">
            <wp:extent cx="5311852" cy="2840646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949" cy="284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3905B" w14:textId="48D5BFC9" w:rsidR="00FC2C4A" w:rsidRDefault="00FC2C4A"/>
    <w:p w14:paraId="596FD898" w14:textId="2B8EB189" w:rsidR="00FC2C4A" w:rsidRPr="002868B7" w:rsidRDefault="00FC2C4A" w:rsidP="00FC2C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sz w:val="22"/>
        </w:rPr>
      </w:pPr>
      <w:r w:rsidRPr="0040553F">
        <w:rPr>
          <w:rFonts w:ascii="Times New Roman" w:hAnsi="Times New Roman" w:cs="Times New Roman"/>
          <w:b/>
          <w:bCs/>
          <w:sz w:val="22"/>
        </w:rPr>
        <w:t>Figure S1.</w:t>
      </w:r>
      <w:r w:rsidRPr="002868B7">
        <w:rPr>
          <w:rFonts w:ascii="Times New Roman" w:hAnsi="Times New Roman" w:cs="Times New Roman"/>
          <w:i/>
          <w:iCs/>
          <w:sz w:val="22"/>
        </w:rPr>
        <w:t xml:space="preserve"> </w:t>
      </w:r>
      <w:r w:rsidRPr="00BF00FE">
        <w:rPr>
          <w:rFonts w:ascii="Times New Roman" w:hAnsi="Times New Roman" w:cs="Times New Roman"/>
          <w:sz w:val="22"/>
        </w:rPr>
        <w:t xml:space="preserve">(A) </w:t>
      </w:r>
      <w:r>
        <w:rPr>
          <w:rFonts w:ascii="Times New Roman" w:hAnsi="Times New Roman" w:cs="Times New Roman"/>
          <w:sz w:val="22"/>
        </w:rPr>
        <w:t>Survival</w:t>
      </w:r>
      <w:r w:rsidRPr="00E95134">
        <w:rPr>
          <w:rFonts w:ascii="Times New Roman" w:hAnsi="Times New Roman" w:cs="Times New Roman"/>
          <w:sz w:val="22"/>
        </w:rPr>
        <w:t xml:space="preserve"> analysis </w:t>
      </w:r>
      <w:r>
        <w:rPr>
          <w:rFonts w:ascii="Times New Roman" w:hAnsi="Times New Roman" w:cs="Times New Roman"/>
          <w:sz w:val="22"/>
        </w:rPr>
        <w:t>of</w:t>
      </w:r>
      <w:r w:rsidRPr="00BF00FE">
        <w:rPr>
          <w:rFonts w:ascii="Times New Roman" w:hAnsi="Times New Roman" w:cs="Times New Roman"/>
          <w:sz w:val="22"/>
        </w:rPr>
        <w:t xml:space="preserve"> LUAD patients </w:t>
      </w:r>
      <w:r>
        <w:rPr>
          <w:rFonts w:ascii="Times New Roman" w:hAnsi="Times New Roman" w:cs="Times New Roman"/>
          <w:sz w:val="22"/>
        </w:rPr>
        <w:t>wa</w:t>
      </w:r>
      <w:r w:rsidRPr="00BF00FE">
        <w:rPr>
          <w:rFonts w:ascii="Times New Roman" w:hAnsi="Times New Roman" w:cs="Times New Roman"/>
          <w:sz w:val="22"/>
        </w:rPr>
        <w:t xml:space="preserve">s categorized on the basis of the </w:t>
      </w:r>
      <w:proofErr w:type="spellStart"/>
      <w:r w:rsidRPr="00BF00FE">
        <w:rPr>
          <w:rFonts w:ascii="Times New Roman" w:hAnsi="Times New Roman" w:cs="Times New Roman"/>
          <w:sz w:val="22"/>
        </w:rPr>
        <w:t>GILncSig</w:t>
      </w:r>
      <w:proofErr w:type="spellEnd"/>
      <w:r w:rsidRPr="00BF00FE">
        <w:rPr>
          <w:rFonts w:ascii="Times New Roman" w:hAnsi="Times New Roman" w:cs="Times New Roman"/>
          <w:sz w:val="22"/>
        </w:rPr>
        <w:t xml:space="preserve"> and the ALK mutation status. (B)</w:t>
      </w:r>
      <w:r w:rsidRPr="002868B7">
        <w:rPr>
          <w:rFonts w:ascii="Times New Roman" w:hAnsi="Times New Roman" w:cs="Times New Roman"/>
          <w:i/>
          <w:i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urvival</w:t>
      </w:r>
      <w:r w:rsidRPr="00E95134">
        <w:rPr>
          <w:rFonts w:ascii="Times New Roman" w:hAnsi="Times New Roman" w:cs="Times New Roman"/>
          <w:sz w:val="22"/>
        </w:rPr>
        <w:t xml:space="preserve"> analysis </w:t>
      </w:r>
      <w:r>
        <w:rPr>
          <w:rFonts w:ascii="Times New Roman" w:hAnsi="Times New Roman" w:cs="Times New Roman"/>
          <w:sz w:val="22"/>
        </w:rPr>
        <w:t>of</w:t>
      </w:r>
      <w:r w:rsidRPr="00BF00FE">
        <w:rPr>
          <w:rFonts w:ascii="Times New Roman" w:hAnsi="Times New Roman" w:cs="Times New Roman"/>
          <w:sz w:val="22"/>
        </w:rPr>
        <w:t xml:space="preserve"> LUAD patients </w:t>
      </w:r>
      <w:r>
        <w:rPr>
          <w:rFonts w:ascii="Times New Roman" w:hAnsi="Times New Roman" w:cs="Times New Roman"/>
          <w:sz w:val="22"/>
        </w:rPr>
        <w:t>wa</w:t>
      </w:r>
      <w:r w:rsidRPr="00BF00FE">
        <w:rPr>
          <w:rFonts w:ascii="Times New Roman" w:hAnsi="Times New Roman" w:cs="Times New Roman"/>
          <w:sz w:val="22"/>
        </w:rPr>
        <w:t>s</w:t>
      </w:r>
      <w:r w:rsidRPr="00E95134">
        <w:rPr>
          <w:rFonts w:ascii="Times New Roman" w:hAnsi="Times New Roman" w:cs="Times New Roman"/>
          <w:sz w:val="22"/>
        </w:rPr>
        <w:t xml:space="preserve"> categorized on the basis of the </w:t>
      </w:r>
      <w:proofErr w:type="spellStart"/>
      <w:r w:rsidRPr="00E95134">
        <w:rPr>
          <w:rFonts w:ascii="Times New Roman" w:hAnsi="Times New Roman" w:cs="Times New Roman"/>
          <w:sz w:val="22"/>
        </w:rPr>
        <w:t>GILncSig</w:t>
      </w:r>
      <w:proofErr w:type="spellEnd"/>
      <w:r w:rsidRPr="00E95134">
        <w:rPr>
          <w:rFonts w:ascii="Times New Roman" w:hAnsi="Times New Roman" w:cs="Times New Roman"/>
          <w:sz w:val="22"/>
        </w:rPr>
        <w:t xml:space="preserve"> and the </w:t>
      </w:r>
      <w:r>
        <w:rPr>
          <w:rFonts w:ascii="Times New Roman" w:hAnsi="Times New Roman" w:cs="Times New Roman"/>
          <w:sz w:val="22"/>
        </w:rPr>
        <w:t>EGFR</w:t>
      </w:r>
      <w:r w:rsidRPr="00E95134">
        <w:rPr>
          <w:rFonts w:ascii="Times New Roman" w:hAnsi="Times New Roman" w:cs="Times New Roman"/>
          <w:sz w:val="22"/>
        </w:rPr>
        <w:t xml:space="preserve"> mutation status</w:t>
      </w:r>
      <w:r w:rsidRPr="002868B7">
        <w:rPr>
          <w:rFonts w:ascii="Times New Roman" w:hAnsi="Times New Roman" w:cs="Times New Roman"/>
          <w:i/>
          <w:iCs/>
          <w:sz w:val="22"/>
        </w:rPr>
        <w:t>.</w:t>
      </w:r>
      <w:r w:rsidRPr="00D22770">
        <w:rPr>
          <w:rFonts w:ascii="Times New Roman" w:hAnsi="Times New Roman" w:cs="Times New Roman"/>
          <w:sz w:val="22"/>
        </w:rPr>
        <w:t xml:space="preserve"> </w:t>
      </w:r>
    </w:p>
    <w:p w14:paraId="4B2B5BDC" w14:textId="51BDEDEF" w:rsidR="00FC2C4A" w:rsidRDefault="00FC2C4A"/>
    <w:p w14:paraId="7E5DD3B2" w14:textId="708F46C0" w:rsidR="00711A07" w:rsidRDefault="00711A07"/>
    <w:p w14:paraId="439A33F4" w14:textId="0DC7E964" w:rsidR="00711A07" w:rsidRDefault="00711A07"/>
    <w:p w14:paraId="49515B53" w14:textId="51294941" w:rsidR="00711A07" w:rsidRDefault="00711A07"/>
    <w:p w14:paraId="37EC351B" w14:textId="7BBE1543" w:rsidR="00711A07" w:rsidRDefault="00711A07"/>
    <w:p w14:paraId="46429DFB" w14:textId="04B37CBB" w:rsidR="00711A07" w:rsidRDefault="00711A07"/>
    <w:p w14:paraId="74C4BD8A" w14:textId="3AA84C65" w:rsidR="00711A07" w:rsidRDefault="00711A07"/>
    <w:p w14:paraId="6587A2DE" w14:textId="1F80193C" w:rsidR="00711A07" w:rsidRDefault="00711A07"/>
    <w:p w14:paraId="1054CC92" w14:textId="2038B23E" w:rsidR="00711A07" w:rsidRDefault="00711A07"/>
    <w:p w14:paraId="3A1AA6A7" w14:textId="2B781C00" w:rsidR="00711A07" w:rsidRDefault="00711A07"/>
    <w:p w14:paraId="39D702D8" w14:textId="0894DFF4" w:rsidR="00711A07" w:rsidRDefault="00711A07"/>
    <w:p w14:paraId="5260520E" w14:textId="5438C8B0" w:rsidR="00711A07" w:rsidRDefault="00711A07"/>
    <w:p w14:paraId="2177ED78" w14:textId="10DDCCCB" w:rsidR="00711A07" w:rsidRDefault="00711A07"/>
    <w:p w14:paraId="28064411" w14:textId="136DFC1F" w:rsidR="00711A07" w:rsidRDefault="00711A07"/>
    <w:p w14:paraId="7D6DF0B9" w14:textId="7DB8E3A3" w:rsidR="00711A07" w:rsidRDefault="00711A07"/>
    <w:p w14:paraId="3901DCED" w14:textId="17853B8E" w:rsidR="00711A07" w:rsidRDefault="00711A07"/>
    <w:p w14:paraId="6D4A66B0" w14:textId="5A525F4D" w:rsidR="00711A07" w:rsidRDefault="00711A07"/>
    <w:p w14:paraId="251F066F" w14:textId="324694A9" w:rsidR="00711A07" w:rsidRDefault="00711A07"/>
    <w:p w14:paraId="17C45448" w14:textId="61E1FBB6" w:rsidR="00711A07" w:rsidRDefault="00711A07"/>
    <w:p w14:paraId="637C6838" w14:textId="23A0C8A9" w:rsidR="00696A01" w:rsidRPr="008610A4" w:rsidRDefault="00696A01" w:rsidP="00696A01">
      <w:pPr>
        <w:rPr>
          <w:rFonts w:ascii="Times New Roman" w:hAnsi="Times New Roman" w:cs="Times New Roman"/>
          <w:b/>
          <w:bCs/>
          <w:sz w:val="22"/>
        </w:rPr>
      </w:pPr>
      <w:r w:rsidRPr="008610A4">
        <w:rPr>
          <w:rFonts w:ascii="Times New Roman" w:hAnsi="Times New Roman" w:cs="Times New Roman"/>
          <w:b/>
          <w:bCs/>
          <w:sz w:val="22"/>
        </w:rPr>
        <w:t>Table S1</w:t>
      </w:r>
      <w:r w:rsidR="008610A4">
        <w:rPr>
          <w:rFonts w:ascii="Times New Roman" w:hAnsi="Times New Roman" w:cs="Times New Roman"/>
          <w:b/>
          <w:bCs/>
          <w:sz w:val="22"/>
        </w:rPr>
        <w:t>.</w:t>
      </w:r>
      <w:r w:rsidRPr="008610A4">
        <w:rPr>
          <w:rFonts w:ascii="Times New Roman" w:hAnsi="Times New Roman" w:cs="Times New Roman"/>
          <w:b/>
          <w:bCs/>
          <w:sz w:val="22"/>
        </w:rPr>
        <w:t xml:space="preserve"> Differentially Expressed genes identified by using the “</w:t>
      </w:r>
      <w:proofErr w:type="spellStart"/>
      <w:r w:rsidRPr="008610A4">
        <w:rPr>
          <w:rFonts w:ascii="Times New Roman" w:hAnsi="Times New Roman" w:cs="Times New Roman"/>
          <w:b/>
          <w:bCs/>
          <w:sz w:val="22"/>
        </w:rPr>
        <w:t>limma</w:t>
      </w:r>
      <w:proofErr w:type="spellEnd"/>
      <w:r w:rsidRPr="008610A4">
        <w:rPr>
          <w:rFonts w:ascii="Times New Roman" w:hAnsi="Times New Roman" w:cs="Times New Roman"/>
          <w:b/>
          <w:bCs/>
          <w:sz w:val="22"/>
        </w:rPr>
        <w:t>” R package</w:t>
      </w:r>
    </w:p>
    <w:tbl>
      <w:tblPr>
        <w:tblW w:w="7055" w:type="dxa"/>
        <w:tblLook w:val="04A0" w:firstRow="1" w:lastRow="0" w:firstColumn="1" w:lastColumn="0" w:noHBand="0" w:noVBand="1"/>
      </w:tblPr>
      <w:tblGrid>
        <w:gridCol w:w="1432"/>
        <w:gridCol w:w="1143"/>
        <w:gridCol w:w="1252"/>
        <w:gridCol w:w="1076"/>
        <w:gridCol w:w="1076"/>
        <w:gridCol w:w="1076"/>
      </w:tblGrid>
      <w:tr w:rsidR="00696A01" w:rsidRPr="00D4529D" w14:paraId="0B59F1BB" w14:textId="77777777" w:rsidTr="00307368">
        <w:trPr>
          <w:trHeight w:val="276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152B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F0E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D4E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 Mea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BB1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 FC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85D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77CF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696A01" w:rsidRPr="00D4529D" w14:paraId="64B5475B" w14:textId="77777777" w:rsidTr="00307368">
        <w:trPr>
          <w:trHeight w:val="276"/>
        </w:trPr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8E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0061.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78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85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0B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52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A5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96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CA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01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13</w:t>
            </w:r>
          </w:p>
        </w:tc>
      </w:tr>
      <w:tr w:rsidR="00696A01" w:rsidRPr="00D4529D" w14:paraId="23C71E8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F94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51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B5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25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83E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6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32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641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3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09</w:t>
            </w:r>
          </w:p>
        </w:tc>
      </w:tr>
      <w:tr w:rsidR="00696A01" w:rsidRPr="00D4529D" w14:paraId="4925ED17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80F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SC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43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56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663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3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81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49D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77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07</w:t>
            </w:r>
          </w:p>
        </w:tc>
      </w:tr>
      <w:tr w:rsidR="00696A01" w:rsidRPr="00D4529D" w14:paraId="0DAFBB26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5DE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856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D6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BB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1E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FB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02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06</w:t>
            </w:r>
          </w:p>
        </w:tc>
      </w:tr>
      <w:tr w:rsidR="00696A01" w:rsidRPr="00D4529D" w14:paraId="5753E18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62F8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27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67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6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F3F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8B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5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9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55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3</w:t>
            </w:r>
          </w:p>
        </w:tc>
      </w:tr>
      <w:tr w:rsidR="00696A01" w:rsidRPr="00D4529D" w14:paraId="249FBA0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B43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479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761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4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90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99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1BF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79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E-07</w:t>
            </w:r>
          </w:p>
        </w:tc>
      </w:tr>
      <w:tr w:rsidR="00696A01" w:rsidRPr="00D4529D" w14:paraId="467FF30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A38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4549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8B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3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87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57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0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D6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E8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9</w:t>
            </w:r>
          </w:p>
        </w:tc>
      </w:tr>
      <w:tr w:rsidR="00696A01" w:rsidRPr="00D4529D" w14:paraId="503F7F8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0E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3105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26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9E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1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EEA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2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10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5E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E-13</w:t>
            </w:r>
          </w:p>
        </w:tc>
      </w:tr>
      <w:tr w:rsidR="00696A01" w:rsidRPr="00D4529D" w14:paraId="1A4C917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2A80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07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80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9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14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2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539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10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EC4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2</w:t>
            </w:r>
          </w:p>
        </w:tc>
      </w:tr>
      <w:tr w:rsidR="00696A01" w:rsidRPr="00D4529D" w14:paraId="69D24FE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608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EC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4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34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7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69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DB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40F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3</w:t>
            </w:r>
          </w:p>
        </w:tc>
      </w:tr>
      <w:tr w:rsidR="00696A01" w:rsidRPr="00D4529D" w14:paraId="589DC62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B1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5B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5F6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8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064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D8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E1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5D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07</w:t>
            </w:r>
          </w:p>
        </w:tc>
      </w:tr>
      <w:tr w:rsidR="00696A01" w:rsidRPr="00D4529D" w14:paraId="28E37A7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FB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789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923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F4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7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17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8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8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2A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E-10</w:t>
            </w:r>
          </w:p>
        </w:tc>
      </w:tr>
      <w:tr w:rsidR="00696A01" w:rsidRPr="00D4529D" w14:paraId="189358C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A4E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8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04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7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87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F78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8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4A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37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3</w:t>
            </w:r>
          </w:p>
        </w:tc>
      </w:tr>
      <w:tr w:rsidR="00696A01" w:rsidRPr="00D4529D" w14:paraId="3AAD6C3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9AD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5999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342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15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F8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1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BF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68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36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5</w:t>
            </w:r>
          </w:p>
        </w:tc>
      </w:tr>
      <w:tr w:rsidR="00696A01" w:rsidRPr="00D4529D" w14:paraId="578E9EE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7DF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20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23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2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CC0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40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F7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696A01" w:rsidRPr="00D4529D" w14:paraId="22D4F94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91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4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87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D6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6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A7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73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4D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5</w:t>
            </w:r>
          </w:p>
        </w:tc>
      </w:tr>
      <w:tr w:rsidR="00696A01" w:rsidRPr="00D4529D" w14:paraId="65BCF2B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81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772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5C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3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BA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60F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E4E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1B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55</w:t>
            </w:r>
          </w:p>
        </w:tc>
      </w:tr>
      <w:tr w:rsidR="00696A01" w:rsidRPr="00D4529D" w14:paraId="468EA61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F50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3A4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1C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7B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CD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4AC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2DE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</w:t>
            </w:r>
          </w:p>
        </w:tc>
      </w:tr>
      <w:tr w:rsidR="00696A01" w:rsidRPr="00D4529D" w14:paraId="1D524366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3F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DE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7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D0A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E9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33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2E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10</w:t>
            </w:r>
          </w:p>
        </w:tc>
      </w:tr>
      <w:tr w:rsidR="00696A01" w:rsidRPr="00D4529D" w14:paraId="1533D30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8D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0E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38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E8F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3B8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DD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87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09</w:t>
            </w:r>
          </w:p>
        </w:tc>
      </w:tr>
      <w:tr w:rsidR="00696A01" w:rsidRPr="00D4529D" w14:paraId="7802C04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7C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22A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C8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2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12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7F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6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04F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4F9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19</w:t>
            </w:r>
          </w:p>
        </w:tc>
      </w:tr>
      <w:tr w:rsidR="00696A01" w:rsidRPr="00D4529D" w14:paraId="03B32D1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42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F6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3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87C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81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07C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BD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</w:t>
            </w:r>
          </w:p>
        </w:tc>
      </w:tr>
      <w:tr w:rsidR="00696A01" w:rsidRPr="00D4529D" w14:paraId="322F412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0D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26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85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7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2D7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0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9D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F1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73B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06</w:t>
            </w:r>
          </w:p>
        </w:tc>
      </w:tr>
      <w:tr w:rsidR="00696A01" w:rsidRPr="00D4529D" w14:paraId="2E4DC1B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FAF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89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57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A8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57F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5D2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604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13</w:t>
            </w:r>
          </w:p>
        </w:tc>
      </w:tr>
      <w:tr w:rsidR="00696A01" w:rsidRPr="00D4529D" w14:paraId="099D225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4B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951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8F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8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2EB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2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30E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EBA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08</w:t>
            </w:r>
          </w:p>
        </w:tc>
      </w:tr>
      <w:tr w:rsidR="00696A01" w:rsidRPr="00D4529D" w14:paraId="201B56F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C1C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181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8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57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74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0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C5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05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5</w:t>
            </w:r>
          </w:p>
        </w:tc>
      </w:tr>
      <w:tr w:rsidR="00696A01" w:rsidRPr="00D4529D" w14:paraId="0D06493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F7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E1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7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C1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3A5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385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AE9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6</w:t>
            </w:r>
          </w:p>
        </w:tc>
      </w:tr>
      <w:tr w:rsidR="00696A01" w:rsidRPr="00D4529D" w14:paraId="7077DF9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0EF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221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7A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2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170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D8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8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33E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C9A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5</w:t>
            </w:r>
          </w:p>
        </w:tc>
      </w:tr>
      <w:tr w:rsidR="00696A01" w:rsidRPr="00D4529D" w14:paraId="5563E37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E4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MB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0E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3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5B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BA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73A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FC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9</w:t>
            </w:r>
          </w:p>
        </w:tc>
      </w:tr>
      <w:tr w:rsidR="00696A01" w:rsidRPr="00D4529D" w14:paraId="69A6B01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916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645924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2C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0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41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7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93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456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05</w:t>
            </w:r>
          </w:p>
        </w:tc>
      </w:tr>
      <w:tr w:rsidR="00696A01" w:rsidRPr="00D4529D" w14:paraId="56C73E2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9B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05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7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5C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5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E2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EA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FC3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5</w:t>
            </w:r>
          </w:p>
        </w:tc>
      </w:tr>
      <w:tr w:rsidR="00696A01" w:rsidRPr="00D4529D" w14:paraId="4D01A96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6A0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D6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5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4A4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5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77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3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10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8D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</w:tr>
      <w:tr w:rsidR="00696A01" w:rsidRPr="00D4529D" w14:paraId="39770C4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FF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0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B5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02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71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A94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08D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09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07</w:t>
            </w:r>
          </w:p>
        </w:tc>
      </w:tr>
      <w:tr w:rsidR="00696A01" w:rsidRPr="00D4529D" w14:paraId="2F76885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02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312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12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74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8D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417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93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71</w:t>
            </w:r>
          </w:p>
        </w:tc>
      </w:tr>
      <w:tr w:rsidR="00696A01" w:rsidRPr="00D4529D" w14:paraId="6EDE626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648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647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9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E9E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6A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1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4B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6D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5</w:t>
            </w:r>
          </w:p>
        </w:tc>
      </w:tr>
      <w:tr w:rsidR="00696A01" w:rsidRPr="00D4529D" w14:paraId="34D2C36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342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7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10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7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F7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0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4C4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B6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7</w:t>
            </w:r>
          </w:p>
        </w:tc>
      </w:tr>
      <w:tr w:rsidR="00696A01" w:rsidRPr="00D4529D" w14:paraId="1D74FD3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4E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78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38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48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32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720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D98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9E6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05</w:t>
            </w:r>
          </w:p>
        </w:tc>
      </w:tr>
      <w:tr w:rsidR="00696A01" w:rsidRPr="00D4529D" w14:paraId="1F2FFA9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BE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57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01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D61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5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0CD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B36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6B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6</w:t>
            </w:r>
          </w:p>
        </w:tc>
      </w:tr>
      <w:tr w:rsidR="00696A01" w:rsidRPr="00D4529D" w14:paraId="3F07199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BD3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236972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981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0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66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5BA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7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64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6E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11</w:t>
            </w:r>
          </w:p>
        </w:tc>
      </w:tr>
      <w:tr w:rsidR="00696A01" w:rsidRPr="00D4529D" w14:paraId="6AA414B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59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GAP3-AS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42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11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FD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F9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F18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B36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E-06</w:t>
            </w:r>
          </w:p>
        </w:tc>
      </w:tr>
      <w:tr w:rsidR="00696A01" w:rsidRPr="00D4529D" w14:paraId="1D6AADA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63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91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84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70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BBB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2B1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44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8</w:t>
            </w:r>
          </w:p>
        </w:tc>
      </w:tr>
      <w:tr w:rsidR="00696A01" w:rsidRPr="00D4529D" w14:paraId="05D6E51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F4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4993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3EF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9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70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7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4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6EE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5E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02</w:t>
            </w:r>
          </w:p>
        </w:tc>
      </w:tr>
      <w:tr w:rsidR="00696A01" w:rsidRPr="00D4529D" w14:paraId="7CFC1DA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39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0498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ED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74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20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39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5D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9E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46</w:t>
            </w:r>
          </w:p>
        </w:tc>
      </w:tr>
      <w:tr w:rsidR="00696A01" w:rsidRPr="00D4529D" w14:paraId="519CA6E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B7C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R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4C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6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35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8E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3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559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02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6</w:t>
            </w:r>
          </w:p>
        </w:tc>
      </w:tr>
      <w:tr w:rsidR="00696A01" w:rsidRPr="00D4529D" w14:paraId="5777616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48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2-A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831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7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8A8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D0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6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76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C9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99</w:t>
            </w:r>
          </w:p>
        </w:tc>
      </w:tr>
      <w:tr w:rsidR="00696A01" w:rsidRPr="00D4529D" w14:paraId="484808A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ECF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917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C4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6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46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2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C0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8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39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FD8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E-05</w:t>
            </w:r>
          </w:p>
        </w:tc>
      </w:tr>
      <w:tr w:rsidR="00696A01" w:rsidRPr="00D4529D" w14:paraId="5B0203D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862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98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D9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E3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75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9C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98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06</w:t>
            </w:r>
          </w:p>
        </w:tc>
      </w:tr>
      <w:tr w:rsidR="00696A01" w:rsidRPr="00D4529D" w14:paraId="5B05DCD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27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379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07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5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39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87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DDE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B60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05</w:t>
            </w:r>
          </w:p>
        </w:tc>
      </w:tr>
      <w:tr w:rsidR="00696A01" w:rsidRPr="00D4529D" w14:paraId="63A4189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35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F70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0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1C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96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4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4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948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8</w:t>
            </w:r>
          </w:p>
        </w:tc>
      </w:tr>
      <w:tr w:rsidR="00696A01" w:rsidRPr="00D4529D" w14:paraId="29446D4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33A0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158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CE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2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1FB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05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144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9F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5</w:t>
            </w:r>
          </w:p>
        </w:tc>
      </w:tr>
      <w:tr w:rsidR="00696A01" w:rsidRPr="00D4529D" w14:paraId="14C4220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7D54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F2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9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F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DE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3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1F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66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9</w:t>
            </w:r>
          </w:p>
        </w:tc>
      </w:tr>
      <w:tr w:rsidR="00696A01" w:rsidRPr="00D4529D" w14:paraId="7D0A787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E0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5131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9F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1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D1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8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EB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7A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41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8</w:t>
            </w:r>
          </w:p>
        </w:tc>
      </w:tr>
      <w:tr w:rsidR="00696A01" w:rsidRPr="00D4529D" w14:paraId="1B5E1D3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BC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49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6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E2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8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3B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79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7CD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565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05</w:t>
            </w:r>
          </w:p>
        </w:tc>
      </w:tr>
      <w:tr w:rsidR="00696A01" w:rsidRPr="00D4529D" w14:paraId="7EA3B76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18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E-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A0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4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C1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329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93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35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7</w:t>
            </w:r>
          </w:p>
        </w:tc>
      </w:tr>
      <w:tr w:rsidR="00696A01" w:rsidRPr="00D4529D" w14:paraId="4348605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CD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142H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F2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09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9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AE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7A3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9AE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</w:tr>
      <w:tr w:rsidR="00696A01" w:rsidRPr="00D4529D" w14:paraId="4DF2BA4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F8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413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65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0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7B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F7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2B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88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04</w:t>
            </w:r>
          </w:p>
        </w:tc>
      </w:tr>
      <w:tr w:rsidR="00696A01" w:rsidRPr="00D4529D" w14:paraId="0874A8D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201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orf34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8F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63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8B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4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617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F30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42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</w:tr>
      <w:tr w:rsidR="00696A01" w:rsidRPr="00D4529D" w14:paraId="3300A09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0AF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47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7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DBE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48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D4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0D3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</w:tr>
      <w:tr w:rsidR="00696A01" w:rsidRPr="00D4529D" w14:paraId="1629388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35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E9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86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1F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A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3AF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91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8</w:t>
            </w:r>
          </w:p>
        </w:tc>
      </w:tr>
      <w:tr w:rsidR="00696A01" w:rsidRPr="00D4529D" w14:paraId="3440281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59D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3370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15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0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05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B3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EC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E49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89</w:t>
            </w:r>
          </w:p>
        </w:tc>
      </w:tr>
      <w:tr w:rsidR="00696A01" w:rsidRPr="00D4529D" w14:paraId="55F6B0C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6F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BAF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4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CA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8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8F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EF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81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7</w:t>
            </w:r>
          </w:p>
        </w:tc>
      </w:tr>
      <w:tr w:rsidR="00696A01" w:rsidRPr="00D4529D" w14:paraId="5B128C1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83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3BH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C8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2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A2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5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14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16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65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6</w:t>
            </w:r>
          </w:p>
        </w:tc>
      </w:tr>
      <w:tr w:rsidR="00696A01" w:rsidRPr="00D4529D" w14:paraId="7E4BF9D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E8B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27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25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38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ACD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8C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5B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FA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07</w:t>
            </w:r>
          </w:p>
        </w:tc>
      </w:tr>
      <w:tr w:rsidR="00696A01" w:rsidRPr="00D4529D" w14:paraId="3C30DFE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FE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6F2-AS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F03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7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B5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DC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F5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7A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</w:tr>
      <w:tr w:rsidR="00696A01" w:rsidRPr="00D4529D" w14:paraId="6257603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76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N1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44B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B6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8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ED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8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40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8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</w:tr>
      <w:tr w:rsidR="00696A01" w:rsidRPr="00D4529D" w14:paraId="06176B1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5F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F3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5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30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7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9AC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3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E9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D7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E-06</w:t>
            </w:r>
          </w:p>
        </w:tc>
      </w:tr>
      <w:tr w:rsidR="00696A01" w:rsidRPr="00D4529D" w14:paraId="2D8B4BC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A0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03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F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2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69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BD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00E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58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9</w:t>
            </w:r>
          </w:p>
        </w:tc>
      </w:tr>
      <w:tr w:rsidR="00696A01" w:rsidRPr="00D4529D" w14:paraId="02C7232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4C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3O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2E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6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1F9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D7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6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78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8C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2</w:t>
            </w:r>
          </w:p>
        </w:tc>
      </w:tr>
      <w:tr w:rsidR="00696A01" w:rsidRPr="00D4529D" w14:paraId="00126D3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22A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60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D2F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5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589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F4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C9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29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6</w:t>
            </w:r>
          </w:p>
        </w:tc>
      </w:tr>
      <w:tr w:rsidR="00696A01" w:rsidRPr="00D4529D" w14:paraId="0B192B4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E2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D4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5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F7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00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4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DF9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4D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</w:t>
            </w:r>
          </w:p>
        </w:tc>
      </w:tr>
      <w:tr w:rsidR="00696A01" w:rsidRPr="00D4529D" w14:paraId="676DFE6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46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O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6A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9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12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E56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4A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85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7</w:t>
            </w:r>
          </w:p>
        </w:tc>
      </w:tr>
      <w:tr w:rsidR="00696A01" w:rsidRPr="00D4529D" w14:paraId="3ED335C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FCC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A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B9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9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7DD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8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B75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0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F5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22C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05</w:t>
            </w:r>
          </w:p>
        </w:tc>
      </w:tr>
      <w:tr w:rsidR="00696A01" w:rsidRPr="00D4529D" w14:paraId="0265798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FD4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6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5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1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A2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1C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64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3B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9</w:t>
            </w:r>
          </w:p>
        </w:tc>
      </w:tr>
      <w:tr w:rsidR="00696A01" w:rsidRPr="00D4529D" w14:paraId="26FCE7E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544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9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4BA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EC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83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9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6E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4E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1</w:t>
            </w:r>
          </w:p>
        </w:tc>
      </w:tr>
      <w:tr w:rsidR="00696A01" w:rsidRPr="00D4529D" w14:paraId="3D5F07D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CDB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70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06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066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9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88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6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F9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E3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9</w:t>
            </w:r>
          </w:p>
        </w:tc>
      </w:tr>
      <w:tr w:rsidR="00696A01" w:rsidRPr="00D4529D" w14:paraId="1D93096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A3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N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5C4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18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62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1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746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3F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6A0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E-11</w:t>
            </w:r>
          </w:p>
        </w:tc>
      </w:tr>
      <w:tr w:rsidR="00696A01" w:rsidRPr="00D4529D" w14:paraId="5BFA894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D56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538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E5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10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E4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51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E19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2C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09</w:t>
            </w:r>
          </w:p>
        </w:tc>
      </w:tr>
      <w:tr w:rsidR="00696A01" w:rsidRPr="00D4529D" w14:paraId="223B4D6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6B4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5233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A6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9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1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9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4F2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2C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A8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6</w:t>
            </w:r>
          </w:p>
        </w:tc>
      </w:tr>
      <w:tr w:rsidR="00696A01" w:rsidRPr="00D4529D" w14:paraId="14C0D16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97F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BXN10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BB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65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7F9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9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ED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2B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C11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</w:tr>
      <w:tr w:rsidR="00696A01" w:rsidRPr="00D4529D" w14:paraId="4E35B64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AD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1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8A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5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E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CE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FD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53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06</w:t>
            </w:r>
          </w:p>
        </w:tc>
      </w:tr>
      <w:tr w:rsidR="00696A01" w:rsidRPr="00D4529D" w14:paraId="798AFA59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A7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479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6E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93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FE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0C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77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057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06</w:t>
            </w:r>
          </w:p>
        </w:tc>
      </w:tr>
      <w:tr w:rsidR="00696A01" w:rsidRPr="00D4529D" w14:paraId="162B855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3126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72B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D69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2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98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52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8C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10</w:t>
            </w:r>
          </w:p>
        </w:tc>
      </w:tr>
      <w:tr w:rsidR="00696A01" w:rsidRPr="00D4529D" w14:paraId="7263103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8A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206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C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52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6C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DC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5A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05</w:t>
            </w:r>
          </w:p>
        </w:tc>
      </w:tr>
      <w:tr w:rsidR="00696A01" w:rsidRPr="00D4529D" w14:paraId="6FA1583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85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634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B5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2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08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79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82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0B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4</w:t>
            </w:r>
          </w:p>
        </w:tc>
      </w:tr>
      <w:tr w:rsidR="00696A01" w:rsidRPr="00D4529D" w14:paraId="3EC47AF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AC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XF1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A7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07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C7B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86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93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94B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</w:tr>
      <w:tr w:rsidR="00696A01" w:rsidRPr="00D4529D" w14:paraId="57C96756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1B16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2E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8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FF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D3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8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8B7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22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96</w:t>
            </w:r>
          </w:p>
        </w:tc>
      </w:tr>
      <w:tr w:rsidR="00696A01" w:rsidRPr="00D4529D" w14:paraId="4E4FEC77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C8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BF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5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28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35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69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5E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8</w:t>
            </w:r>
          </w:p>
        </w:tc>
      </w:tr>
      <w:tr w:rsidR="00696A01" w:rsidRPr="00D4529D" w14:paraId="6D590F6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5A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5154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CA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99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A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13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1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03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12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9</w:t>
            </w:r>
          </w:p>
        </w:tc>
      </w:tr>
      <w:tr w:rsidR="00696A01" w:rsidRPr="00D4529D" w14:paraId="62A4C7E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94B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CA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3E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19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EF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9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2E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B1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9CA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7</w:t>
            </w:r>
          </w:p>
        </w:tc>
      </w:tr>
      <w:tr w:rsidR="00696A01" w:rsidRPr="00D4529D" w14:paraId="59D611E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DE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DR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85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AE1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5A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0F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B0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6</w:t>
            </w:r>
          </w:p>
        </w:tc>
      </w:tr>
      <w:tr w:rsidR="00696A01" w:rsidRPr="00D4529D" w14:paraId="6875C24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E06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7093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20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37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93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7A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4F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51D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5</w:t>
            </w:r>
          </w:p>
        </w:tc>
      </w:tr>
      <w:tr w:rsidR="00696A01" w:rsidRPr="00D4529D" w14:paraId="00CF670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75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E9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C9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A0F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6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7E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D8C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E-11</w:t>
            </w:r>
          </w:p>
        </w:tc>
      </w:tr>
      <w:tr w:rsidR="00696A01" w:rsidRPr="00D4529D" w14:paraId="383CE35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0C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606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8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57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1B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A5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F1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3</w:t>
            </w:r>
          </w:p>
        </w:tc>
      </w:tr>
      <w:tr w:rsidR="00696A01" w:rsidRPr="00D4529D" w14:paraId="27D44E5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5B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2180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BC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9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2A6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0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31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10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7B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</w:tr>
      <w:tr w:rsidR="00696A01" w:rsidRPr="00D4529D" w14:paraId="69E9BC6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476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B2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6A2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0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57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5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56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94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837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</w:t>
            </w:r>
          </w:p>
        </w:tc>
      </w:tr>
      <w:tr w:rsidR="00696A01" w:rsidRPr="00D4529D" w14:paraId="7E397437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FCF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CF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6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C86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CC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8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636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2B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7</w:t>
            </w:r>
          </w:p>
        </w:tc>
      </w:tr>
      <w:tr w:rsidR="00696A01" w:rsidRPr="00D4529D" w14:paraId="1E35F581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DB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A3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1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A7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AD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35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BEC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3D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</w:tr>
      <w:tr w:rsidR="00696A01" w:rsidRPr="00D4529D" w14:paraId="5F62541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1C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361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8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F58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9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84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20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20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2</w:t>
            </w:r>
          </w:p>
        </w:tc>
      </w:tr>
      <w:tr w:rsidR="00696A01" w:rsidRPr="00D4529D" w14:paraId="076F9E9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F7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2-AS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E3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F2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C8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3F5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54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05</w:t>
            </w:r>
          </w:p>
        </w:tc>
      </w:tr>
      <w:tr w:rsidR="00696A01" w:rsidRPr="00D4529D" w14:paraId="686BACC7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9FC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074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E4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16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AD1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883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1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F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1A3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05</w:t>
            </w:r>
          </w:p>
        </w:tc>
      </w:tr>
      <w:tr w:rsidR="00696A01" w:rsidRPr="00D4529D" w14:paraId="7DBC9E8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C7A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92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934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68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2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69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3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66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61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19</w:t>
            </w:r>
          </w:p>
        </w:tc>
      </w:tr>
      <w:tr w:rsidR="00696A01" w:rsidRPr="00D4529D" w14:paraId="58D2D4F4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71C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877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77C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4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FC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1E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5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88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78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0</w:t>
            </w:r>
          </w:p>
        </w:tc>
      </w:tr>
      <w:tr w:rsidR="00696A01" w:rsidRPr="00D4529D" w14:paraId="1B5132E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861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FPL3-AS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D9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60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BD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6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F5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4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2</w:t>
            </w:r>
          </w:p>
        </w:tc>
      </w:tr>
      <w:tr w:rsidR="00696A01" w:rsidRPr="00D4529D" w14:paraId="0F51289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94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07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A1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36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87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E13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0B1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705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E-09</w:t>
            </w:r>
          </w:p>
        </w:tc>
      </w:tr>
      <w:tr w:rsidR="00696A01" w:rsidRPr="00D4529D" w14:paraId="20E4F792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4695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07930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832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4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59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30C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45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50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4</w:t>
            </w:r>
          </w:p>
        </w:tc>
      </w:tr>
      <w:tr w:rsidR="00696A01" w:rsidRPr="00D4529D" w14:paraId="685E0D9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058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B3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65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C4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7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B6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68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25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</w:tr>
      <w:tr w:rsidR="00696A01" w:rsidRPr="00D4529D" w14:paraId="4AFB279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B12B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944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A69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49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01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8CD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C3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1C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E-10</w:t>
            </w:r>
          </w:p>
        </w:tc>
      </w:tr>
      <w:tr w:rsidR="00696A01" w:rsidRPr="00D4529D" w14:paraId="33B00DB8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8F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8998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38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5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E6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9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C2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B6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75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05</w:t>
            </w:r>
          </w:p>
        </w:tc>
      </w:tr>
      <w:tr w:rsidR="00696A01" w:rsidRPr="00D4529D" w14:paraId="36A2B603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2D4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6162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CF2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3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D3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48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3D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C19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05</w:t>
            </w:r>
          </w:p>
        </w:tc>
      </w:tr>
      <w:tr w:rsidR="00696A01" w:rsidRPr="00D4529D" w14:paraId="07BD00A0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ED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640514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2F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3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9F5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D19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A9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76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09</w:t>
            </w:r>
          </w:p>
        </w:tc>
      </w:tr>
      <w:tr w:rsidR="00696A01" w:rsidRPr="00D4529D" w14:paraId="6D2CB7D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A44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EA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694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27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7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63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17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C9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32</w:t>
            </w:r>
          </w:p>
        </w:tc>
      </w:tr>
      <w:tr w:rsidR="00696A01" w:rsidRPr="00D4529D" w14:paraId="195AFC9C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46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1009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3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4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78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F9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EB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BC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696A01" w:rsidRPr="00D4529D" w14:paraId="7E9ECEF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A791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3902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22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9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81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E9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1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ED6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B0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5</w:t>
            </w:r>
          </w:p>
        </w:tc>
      </w:tr>
      <w:tr w:rsidR="00696A01" w:rsidRPr="00D4529D" w14:paraId="793BAEEE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934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78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D17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6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DA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5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C60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9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EDB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67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8</w:t>
            </w:r>
          </w:p>
        </w:tc>
      </w:tr>
      <w:tr w:rsidR="00696A01" w:rsidRPr="00D4529D" w14:paraId="36EFF0FB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D487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07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4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1E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2EF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E3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75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7</w:t>
            </w:r>
          </w:p>
        </w:tc>
      </w:tr>
      <w:tr w:rsidR="00696A01" w:rsidRPr="00D4529D" w14:paraId="2BCE7E7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A3F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0961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FD4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9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7E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1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77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2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417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A8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1</w:t>
            </w:r>
          </w:p>
        </w:tc>
      </w:tr>
      <w:tr w:rsidR="00696A01" w:rsidRPr="00D4529D" w14:paraId="756DBF0D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698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6369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881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2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B0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19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1D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8E0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35</w:t>
            </w:r>
          </w:p>
        </w:tc>
      </w:tr>
      <w:tr w:rsidR="00696A01" w:rsidRPr="00D4529D" w14:paraId="146A93C5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239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8C8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33B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BE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E2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D10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696A01" w:rsidRPr="00D4529D" w14:paraId="71F246BA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612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061975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B1A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5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F05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F6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7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B2A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9A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4E-05</w:t>
            </w:r>
          </w:p>
        </w:tc>
      </w:tr>
      <w:tr w:rsidR="00696A01" w:rsidRPr="00D4529D" w14:paraId="1014176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4AB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S1C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C0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4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5A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6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BC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384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516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4</w:t>
            </w:r>
          </w:p>
        </w:tc>
      </w:tr>
      <w:tr w:rsidR="00696A01" w:rsidRPr="00D4529D" w14:paraId="488C56D6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A03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L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A3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4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77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07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535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0E5F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5</w:t>
            </w:r>
          </w:p>
        </w:tc>
      </w:tr>
      <w:tr w:rsidR="00696A01" w:rsidRPr="00D4529D" w14:paraId="5C01167F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2130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949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6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E01C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5CC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0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FB0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A6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E-05</w:t>
            </w:r>
          </w:p>
        </w:tc>
      </w:tr>
      <w:tr w:rsidR="00696A01" w:rsidRPr="00D4529D" w14:paraId="06AF46B7" w14:textId="77777777" w:rsidTr="00307368">
        <w:trPr>
          <w:trHeight w:val="276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EA3E" w14:textId="77777777" w:rsidR="00696A01" w:rsidRPr="00D4529D" w:rsidRDefault="00696A01" w:rsidP="003073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19C7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36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A52E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63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D743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260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016D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9582" w14:textId="77777777" w:rsidR="00696A01" w:rsidRPr="00D4529D" w:rsidRDefault="00696A01" w:rsidP="003073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5</w:t>
            </w:r>
          </w:p>
        </w:tc>
      </w:tr>
    </w:tbl>
    <w:p w14:paraId="0D388D96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4D9C6DD3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052E0DF0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52D9568D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76DA390F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2CCBEC7C" w14:textId="77777777" w:rsidR="00696A01" w:rsidRPr="008610A4" w:rsidRDefault="00696A01" w:rsidP="00696A01">
      <w:pPr>
        <w:rPr>
          <w:rFonts w:ascii="Times New Roman" w:hAnsi="Times New Roman" w:cs="Times New Roman"/>
          <w:b/>
          <w:bCs/>
          <w:sz w:val="22"/>
        </w:rPr>
      </w:pPr>
      <w:r w:rsidRPr="008610A4">
        <w:rPr>
          <w:rFonts w:ascii="Times New Roman" w:hAnsi="Times New Roman" w:cs="Times New Roman"/>
          <w:b/>
          <w:bCs/>
          <w:sz w:val="22"/>
        </w:rPr>
        <w:t xml:space="preserve">Table S2. </w:t>
      </w:r>
      <w:r w:rsidRPr="008610A4">
        <w:rPr>
          <w:rFonts w:ascii="Times New Roman" w:eastAsia="CaeciliaLTStd-R" w:hAnsi="Times New Roman" w:cs="Times New Roman"/>
          <w:b/>
          <w:bCs/>
          <w:kern w:val="0"/>
          <w:sz w:val="22"/>
        </w:rPr>
        <w:t xml:space="preserve">Univariate Cox regression analyses of genome instability-associated </w:t>
      </w:r>
      <w:proofErr w:type="spellStart"/>
      <w:r w:rsidRPr="008610A4">
        <w:rPr>
          <w:rFonts w:ascii="Times New Roman" w:eastAsia="CaeciliaLTStd-R" w:hAnsi="Times New Roman" w:cs="Times New Roman"/>
          <w:b/>
          <w:bCs/>
          <w:kern w:val="0"/>
          <w:sz w:val="22"/>
        </w:rPr>
        <w:t>lncRNAs</w:t>
      </w:r>
      <w:proofErr w:type="spellEnd"/>
      <w:r w:rsidRPr="008610A4">
        <w:rPr>
          <w:rFonts w:ascii="Times New Roman" w:eastAsia="CaeciliaLTStd-R" w:hAnsi="Times New Roman" w:cs="Times New Roman"/>
          <w:b/>
          <w:bCs/>
          <w:kern w:val="0"/>
          <w:sz w:val="22"/>
        </w:rPr>
        <w:t xml:space="preserve"> related to overall survival in LUAD</w:t>
      </w:r>
    </w:p>
    <w:tbl>
      <w:tblPr>
        <w:tblW w:w="8739" w:type="dxa"/>
        <w:tblLook w:val="04A0" w:firstRow="1" w:lastRow="0" w:firstColumn="1" w:lastColumn="0" w:noHBand="0" w:noVBand="1"/>
      </w:tblPr>
      <w:tblGrid>
        <w:gridCol w:w="2099"/>
        <w:gridCol w:w="1660"/>
        <w:gridCol w:w="1660"/>
        <w:gridCol w:w="1660"/>
        <w:gridCol w:w="1660"/>
      </w:tblGrid>
      <w:tr w:rsidR="00696A01" w:rsidRPr="00D4529D" w14:paraId="08889B4C" w14:textId="77777777" w:rsidTr="00307368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2A97" w14:textId="77777777" w:rsidR="00696A01" w:rsidRPr="008610A4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1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98A7" w14:textId="77777777" w:rsidR="00696A01" w:rsidRPr="008610A4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1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288A" w14:textId="77777777" w:rsidR="00696A01" w:rsidRPr="008610A4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1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294D" w14:textId="77777777" w:rsidR="00696A01" w:rsidRPr="008610A4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1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297F" w14:textId="77777777" w:rsidR="00696A01" w:rsidRPr="008610A4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10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696A01" w:rsidRPr="00D4529D" w14:paraId="75129D04" w14:textId="77777777" w:rsidTr="00307368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1E3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SC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2E8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18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86C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63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E6A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56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7C6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78</w:t>
            </w:r>
          </w:p>
        </w:tc>
      </w:tr>
      <w:tr w:rsidR="00696A01" w:rsidRPr="00D4529D" w14:paraId="4DCA7D15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867B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5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0968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6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3C3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3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688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F52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14</w:t>
            </w:r>
          </w:p>
        </w:tc>
      </w:tr>
      <w:tr w:rsidR="00696A01" w:rsidRPr="00D4529D" w14:paraId="5B4E3D5E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737B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3942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6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151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9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102F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BA50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68</w:t>
            </w:r>
          </w:p>
        </w:tc>
      </w:tr>
      <w:tr w:rsidR="00696A01" w:rsidRPr="00D4529D" w14:paraId="77E846F4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2BA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2C4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7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A4E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AF9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BE17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34</w:t>
            </w:r>
          </w:p>
        </w:tc>
      </w:tr>
      <w:tr w:rsidR="00696A01" w:rsidRPr="00D4529D" w14:paraId="121D17F7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ED3D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3BH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F489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829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39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62C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8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154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18</w:t>
            </w:r>
          </w:p>
        </w:tc>
      </w:tr>
      <w:tr w:rsidR="00696A01" w:rsidRPr="00D4529D" w14:paraId="270B1449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70C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032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52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57C7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BE4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7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133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9</w:t>
            </w:r>
          </w:p>
        </w:tc>
      </w:tr>
      <w:tr w:rsidR="00696A01" w:rsidRPr="00D4529D" w14:paraId="7B9ED6E1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76E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309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18AB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56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2C92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6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559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7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CE5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49</w:t>
            </w:r>
          </w:p>
        </w:tc>
      </w:tr>
      <w:tr w:rsidR="00696A01" w:rsidRPr="00D4529D" w14:paraId="6E0DE796" w14:textId="77777777" w:rsidTr="00307368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5FD7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765F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3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50E59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7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657F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5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61AD" w14:textId="77777777" w:rsidR="00696A01" w:rsidRPr="00D4529D" w:rsidRDefault="00696A01" w:rsidP="003073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2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9</w:t>
            </w:r>
          </w:p>
        </w:tc>
      </w:tr>
    </w:tbl>
    <w:p w14:paraId="267A591C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3EB94523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649E31DE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23EC0FE8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322AED3B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33DBC1E2" w14:textId="77777777" w:rsidR="00696A01" w:rsidRPr="008610A4" w:rsidRDefault="00696A01" w:rsidP="00696A01">
      <w:pPr>
        <w:rPr>
          <w:rFonts w:ascii="Times New Roman" w:hAnsi="Times New Roman" w:cs="Times New Roman"/>
          <w:b/>
          <w:bCs/>
          <w:sz w:val="22"/>
        </w:rPr>
      </w:pPr>
      <w:r w:rsidRPr="008610A4">
        <w:rPr>
          <w:rFonts w:ascii="Times New Roman" w:hAnsi="Times New Roman" w:cs="Times New Roman"/>
          <w:b/>
          <w:bCs/>
          <w:sz w:val="22"/>
        </w:rPr>
        <w:t xml:space="preserve">Table S3. Sequences of primers used for </w:t>
      </w:r>
      <w:proofErr w:type="spellStart"/>
      <w:r w:rsidRPr="008610A4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8610A4">
        <w:rPr>
          <w:rFonts w:ascii="Times New Roman" w:hAnsi="Times New Roman" w:cs="Times New Roman"/>
          <w:b/>
          <w:bCs/>
          <w:sz w:val="22"/>
        </w:rPr>
        <w:t>-PCR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734"/>
        <w:gridCol w:w="4757"/>
      </w:tblGrid>
      <w:tr w:rsidR="00696A01" w:rsidRPr="00D4529D" w14:paraId="7A886284" w14:textId="77777777" w:rsidTr="00D30352"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10A9BF97" w14:textId="77777777" w:rsidR="00696A01" w:rsidRPr="008610A4" w:rsidRDefault="00696A01" w:rsidP="002664A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10A4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5B27B814" w14:textId="77777777" w:rsidR="00696A01" w:rsidRPr="008610A4" w:rsidRDefault="00696A01" w:rsidP="008610A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10A4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1DCDC843" w14:textId="77777777" w:rsidR="00696A01" w:rsidRPr="008610A4" w:rsidRDefault="00696A01" w:rsidP="003073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610A4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8610A4" w:rsidRPr="00D4529D" w14:paraId="58DC56F3" w14:textId="77777777" w:rsidTr="00D30352">
        <w:tc>
          <w:tcPr>
            <w:tcW w:w="1805" w:type="dxa"/>
            <w:vMerge w:val="restart"/>
            <w:tcBorders>
              <w:top w:val="single" w:sz="4" w:space="0" w:color="auto"/>
            </w:tcBorders>
            <w:vAlign w:val="center"/>
          </w:tcPr>
          <w:p w14:paraId="007BBFF2" w14:textId="76C9912D" w:rsidR="008610A4" w:rsidRPr="00D4529D" w:rsidRDefault="008610A4" w:rsidP="002664A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TCSC3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67F5380" w14:textId="51D36AA4" w:rsidR="008610A4" w:rsidRPr="00D4529D" w:rsidRDefault="008610A4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7DB30BE5" w14:textId="1A7D3841" w:rsidR="008610A4" w:rsidRPr="00D4529D" w:rsidRDefault="00B54132" w:rsidP="00BD5EC9">
            <w:pPr>
              <w:rPr>
                <w:rFonts w:ascii="Times New Roman" w:hAnsi="Times New Roman" w:cs="Times New Roman"/>
                <w:sz w:val="22"/>
              </w:rPr>
            </w:pPr>
            <w:r w:rsidRPr="00B54132">
              <w:rPr>
                <w:rFonts w:ascii="Times New Roman" w:hAnsi="Times New Roman" w:cs="Times New Roman"/>
                <w:sz w:val="22"/>
              </w:rPr>
              <w:t>CATGCCTCCTCATAATCATATCTTC</w:t>
            </w:r>
          </w:p>
        </w:tc>
      </w:tr>
      <w:tr w:rsidR="008610A4" w:rsidRPr="00D4529D" w14:paraId="20CCABB2" w14:textId="77777777" w:rsidTr="00D30352">
        <w:tc>
          <w:tcPr>
            <w:tcW w:w="1805" w:type="dxa"/>
            <w:vMerge/>
            <w:vAlign w:val="center"/>
          </w:tcPr>
          <w:p w14:paraId="1096A940" w14:textId="77777777" w:rsidR="008610A4" w:rsidRPr="00D4529D" w:rsidRDefault="008610A4" w:rsidP="002664A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</w:tcPr>
          <w:p w14:paraId="7EE7AFDF" w14:textId="36AF06F2" w:rsidR="008610A4" w:rsidRPr="00D4529D" w:rsidRDefault="008610A4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195303FC" w14:textId="5D138371" w:rsidR="008610A4" w:rsidRPr="00D4529D" w:rsidRDefault="00B54132" w:rsidP="00BD5EC9">
            <w:pPr>
              <w:rPr>
                <w:rFonts w:ascii="Times New Roman" w:hAnsi="Times New Roman" w:cs="Times New Roman"/>
                <w:sz w:val="22"/>
              </w:rPr>
            </w:pPr>
            <w:r w:rsidRPr="00B54132">
              <w:rPr>
                <w:rFonts w:ascii="Times New Roman" w:hAnsi="Times New Roman" w:cs="Times New Roman"/>
                <w:sz w:val="22"/>
              </w:rPr>
              <w:t>TGCTACTGTGAGCATAACCTACTTAC</w:t>
            </w:r>
          </w:p>
        </w:tc>
      </w:tr>
      <w:tr w:rsidR="00FC127D" w:rsidRPr="00D4529D" w14:paraId="32889DBA" w14:textId="77777777" w:rsidTr="00D30352">
        <w:tc>
          <w:tcPr>
            <w:tcW w:w="1805" w:type="dxa"/>
            <w:vMerge w:val="restart"/>
            <w:vAlign w:val="center"/>
          </w:tcPr>
          <w:p w14:paraId="0464F172" w14:textId="7572C4A6" w:rsidR="00FC127D" w:rsidRPr="00D4529D" w:rsidRDefault="00FC127D" w:rsidP="002664A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LINC02555</w:t>
            </w:r>
          </w:p>
        </w:tc>
        <w:tc>
          <w:tcPr>
            <w:tcW w:w="1734" w:type="dxa"/>
          </w:tcPr>
          <w:p w14:paraId="2F8F4A5A" w14:textId="02A11792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</w:tcPr>
          <w:p w14:paraId="2724316B" w14:textId="7911E52C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AGGGCTCTCTGTGATCTGGC</w:t>
            </w:r>
          </w:p>
        </w:tc>
      </w:tr>
      <w:tr w:rsidR="00FC127D" w:rsidRPr="00D4529D" w14:paraId="3476F7C9" w14:textId="77777777" w:rsidTr="00D30352">
        <w:tc>
          <w:tcPr>
            <w:tcW w:w="1805" w:type="dxa"/>
            <w:vMerge/>
            <w:vAlign w:val="center"/>
          </w:tcPr>
          <w:p w14:paraId="6C45E033" w14:textId="77777777" w:rsidR="00FC127D" w:rsidRPr="00D4529D" w:rsidRDefault="00FC127D" w:rsidP="002664A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</w:tcPr>
          <w:p w14:paraId="4FB6E449" w14:textId="3E91BE7A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3660A3C1" w14:textId="784511AE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GAGGTTGTCGGGGAGCTTTC</w:t>
            </w:r>
          </w:p>
        </w:tc>
      </w:tr>
      <w:tr w:rsidR="00FC127D" w:rsidRPr="00D4529D" w14:paraId="42313577" w14:textId="77777777" w:rsidTr="00D30352">
        <w:trPr>
          <w:trHeight w:val="360"/>
        </w:trPr>
        <w:tc>
          <w:tcPr>
            <w:tcW w:w="1805" w:type="dxa"/>
            <w:vMerge w:val="restart"/>
            <w:vAlign w:val="center"/>
          </w:tcPr>
          <w:p w14:paraId="2701941E" w14:textId="7635F8FC" w:rsidR="00FC127D" w:rsidRPr="00D4529D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hAnsi="Times New Roman" w:cs="Times New Roman"/>
                <w:sz w:val="24"/>
                <w:szCs w:val="24"/>
              </w:rPr>
              <w:t>LINC01671</w:t>
            </w:r>
          </w:p>
        </w:tc>
        <w:tc>
          <w:tcPr>
            <w:tcW w:w="1734" w:type="dxa"/>
          </w:tcPr>
          <w:p w14:paraId="029C08BC" w14:textId="1D89E53B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</w:tcPr>
          <w:p w14:paraId="3707D2DD" w14:textId="2F307F16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eastAsia="宋体" w:hAnsi="Times New Roman" w:cs="Times New Roman"/>
                <w:sz w:val="24"/>
                <w:szCs w:val="24"/>
              </w:rPr>
              <w:t>TTCTGGTGAACTGAGGAGGGA</w:t>
            </w:r>
          </w:p>
        </w:tc>
      </w:tr>
      <w:tr w:rsidR="00FC127D" w:rsidRPr="00D4529D" w14:paraId="6A9F0B46" w14:textId="77777777" w:rsidTr="00D30352">
        <w:trPr>
          <w:trHeight w:val="260"/>
        </w:trPr>
        <w:tc>
          <w:tcPr>
            <w:tcW w:w="1805" w:type="dxa"/>
            <w:vMerge/>
            <w:vAlign w:val="center"/>
          </w:tcPr>
          <w:p w14:paraId="2D5E845A" w14:textId="77777777" w:rsidR="00FC127D" w:rsidRPr="006D23F9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14:paraId="1E083A34" w14:textId="4E2BC4FA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3CAD97A3" w14:textId="73ECF81A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eastAsia="宋体" w:hAnsi="Times New Roman" w:cs="Times New Roman"/>
                <w:sz w:val="24"/>
                <w:szCs w:val="24"/>
              </w:rPr>
              <w:t>GCTTGCTGAGACTGGAGTATGG</w:t>
            </w:r>
          </w:p>
        </w:tc>
      </w:tr>
      <w:tr w:rsidR="00FC127D" w:rsidRPr="00D4529D" w14:paraId="710EAB8A" w14:textId="77777777" w:rsidTr="00D30352">
        <w:trPr>
          <w:trHeight w:val="380"/>
        </w:trPr>
        <w:tc>
          <w:tcPr>
            <w:tcW w:w="1805" w:type="dxa"/>
            <w:vMerge w:val="restart"/>
            <w:vAlign w:val="center"/>
          </w:tcPr>
          <w:p w14:paraId="4A322C2D" w14:textId="6F612E38" w:rsidR="00FC127D" w:rsidRPr="00D4529D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hAnsi="Times New Roman" w:cs="Times New Roman"/>
                <w:sz w:val="24"/>
                <w:szCs w:val="24"/>
              </w:rPr>
              <w:t>LINC01116</w:t>
            </w:r>
          </w:p>
        </w:tc>
        <w:tc>
          <w:tcPr>
            <w:tcW w:w="1734" w:type="dxa"/>
          </w:tcPr>
          <w:p w14:paraId="01D589ED" w14:textId="75B38E8F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</w:tcPr>
          <w:p w14:paraId="7818F8D3" w14:textId="34FE515C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eastAsia="宋体" w:hAnsi="Times New Roman" w:cs="Times New Roman"/>
                <w:sz w:val="24"/>
                <w:szCs w:val="24"/>
              </w:rPr>
              <w:t>CTAAGAATGGGTCTCACTCTGC</w:t>
            </w:r>
          </w:p>
        </w:tc>
      </w:tr>
      <w:tr w:rsidR="00FC127D" w:rsidRPr="00D4529D" w14:paraId="27B94500" w14:textId="77777777" w:rsidTr="00D30352">
        <w:trPr>
          <w:trHeight w:val="240"/>
        </w:trPr>
        <w:tc>
          <w:tcPr>
            <w:tcW w:w="1805" w:type="dxa"/>
            <w:vMerge/>
            <w:vAlign w:val="center"/>
          </w:tcPr>
          <w:p w14:paraId="24425F01" w14:textId="77777777" w:rsidR="00FC127D" w:rsidRPr="006D23F9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14:paraId="214381A2" w14:textId="0470EFC6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35D0D647" w14:textId="4D0195A0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6D23F9">
              <w:rPr>
                <w:rFonts w:ascii="Times New Roman" w:eastAsia="宋体" w:hAnsi="Times New Roman" w:cs="Times New Roman"/>
                <w:sz w:val="24"/>
                <w:szCs w:val="24"/>
              </w:rPr>
              <w:t>CTCGGAAGGCTGAGGTGGGAG</w:t>
            </w:r>
          </w:p>
        </w:tc>
      </w:tr>
      <w:tr w:rsidR="00FC127D" w:rsidRPr="00D4529D" w14:paraId="54B63748" w14:textId="77777777" w:rsidTr="00D30352">
        <w:tc>
          <w:tcPr>
            <w:tcW w:w="1805" w:type="dxa"/>
            <w:vMerge w:val="restart"/>
            <w:vAlign w:val="center"/>
          </w:tcPr>
          <w:p w14:paraId="3B2C804D" w14:textId="6E1E0A74" w:rsidR="00FC127D" w:rsidRPr="00D4529D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LINC01214</w:t>
            </w:r>
          </w:p>
        </w:tc>
        <w:tc>
          <w:tcPr>
            <w:tcW w:w="1734" w:type="dxa"/>
          </w:tcPr>
          <w:p w14:paraId="3542EA08" w14:textId="77777777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</w:tcPr>
          <w:p w14:paraId="631917E2" w14:textId="1B648A62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CTGGTAGCAATGGGGACACG</w:t>
            </w:r>
          </w:p>
        </w:tc>
      </w:tr>
      <w:tr w:rsidR="00FC127D" w:rsidRPr="00D4529D" w14:paraId="07F68229" w14:textId="77777777" w:rsidTr="00D30352">
        <w:tc>
          <w:tcPr>
            <w:tcW w:w="1805" w:type="dxa"/>
            <w:vMerge/>
            <w:vAlign w:val="center"/>
          </w:tcPr>
          <w:p w14:paraId="6D739A7F" w14:textId="77777777" w:rsidR="00FC127D" w:rsidRPr="00D4529D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</w:tcPr>
          <w:p w14:paraId="06FAF612" w14:textId="77777777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64BED4CC" w14:textId="22F92E93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AGCAGCAACACTCTTCACCG</w:t>
            </w:r>
          </w:p>
        </w:tc>
      </w:tr>
      <w:tr w:rsidR="00FC127D" w:rsidRPr="00D4529D" w14:paraId="521CE7D3" w14:textId="77777777" w:rsidTr="00D30352">
        <w:tc>
          <w:tcPr>
            <w:tcW w:w="1805" w:type="dxa"/>
            <w:vMerge w:val="restart"/>
            <w:vAlign w:val="center"/>
          </w:tcPr>
          <w:p w14:paraId="16EC0F87" w14:textId="29F0FA41" w:rsidR="00FC127D" w:rsidRPr="00D4529D" w:rsidRDefault="00FC127D" w:rsidP="002664AF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β-</w:t>
            </w:r>
            <w:r w:rsidR="00D30352">
              <w:rPr>
                <w:rFonts w:ascii="Times New Roman" w:hAnsi="Times New Roman" w:cs="Times New Roman"/>
                <w:sz w:val="22"/>
              </w:rPr>
              <w:t>A</w:t>
            </w:r>
            <w:r w:rsidRPr="00D4529D">
              <w:rPr>
                <w:rFonts w:ascii="Times New Roman" w:hAnsi="Times New Roman" w:cs="Times New Roman"/>
                <w:sz w:val="22"/>
              </w:rPr>
              <w:t>ctin</w:t>
            </w:r>
          </w:p>
        </w:tc>
        <w:tc>
          <w:tcPr>
            <w:tcW w:w="1734" w:type="dxa"/>
          </w:tcPr>
          <w:p w14:paraId="791C5D18" w14:textId="77777777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757" w:type="dxa"/>
          </w:tcPr>
          <w:p w14:paraId="502C649E" w14:textId="77777777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CACCATTGGCAATGAGCGGTTC</w:t>
            </w:r>
          </w:p>
        </w:tc>
      </w:tr>
      <w:tr w:rsidR="00FC127D" w:rsidRPr="00D4529D" w14:paraId="5DC62C7D" w14:textId="77777777" w:rsidTr="00D30352">
        <w:tc>
          <w:tcPr>
            <w:tcW w:w="1805" w:type="dxa"/>
            <w:vMerge/>
          </w:tcPr>
          <w:p w14:paraId="39F66F1B" w14:textId="77777777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</w:tcPr>
          <w:p w14:paraId="3E113666" w14:textId="77777777" w:rsidR="00FC127D" w:rsidRPr="00D4529D" w:rsidRDefault="00FC127D" w:rsidP="008610A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757" w:type="dxa"/>
          </w:tcPr>
          <w:p w14:paraId="3560CDDB" w14:textId="77777777" w:rsidR="00FC127D" w:rsidRPr="00D4529D" w:rsidRDefault="00FC127D" w:rsidP="00FC127D">
            <w:pPr>
              <w:rPr>
                <w:rFonts w:ascii="Times New Roman" w:hAnsi="Times New Roman" w:cs="Times New Roman"/>
                <w:sz w:val="22"/>
              </w:rPr>
            </w:pPr>
            <w:r w:rsidRPr="00D4529D">
              <w:rPr>
                <w:rFonts w:ascii="Times New Roman" w:hAnsi="Times New Roman" w:cs="Times New Roman"/>
                <w:sz w:val="22"/>
              </w:rPr>
              <w:t>AGGTCTTTGCGGATGTCCACGT</w:t>
            </w:r>
          </w:p>
        </w:tc>
      </w:tr>
    </w:tbl>
    <w:p w14:paraId="16A5A0C3" w14:textId="77777777" w:rsidR="00696A01" w:rsidRPr="00D4529D" w:rsidRDefault="00696A01" w:rsidP="00696A01">
      <w:pPr>
        <w:rPr>
          <w:rFonts w:ascii="Times New Roman" w:hAnsi="Times New Roman" w:cs="Times New Roman"/>
          <w:sz w:val="22"/>
        </w:rPr>
      </w:pPr>
    </w:p>
    <w:p w14:paraId="35825FBE" w14:textId="77777777" w:rsidR="00711A07" w:rsidRPr="00FC2C4A" w:rsidRDefault="00711A07" w:rsidP="00696A01"/>
    <w:sectPr w:rsidR="00711A07" w:rsidRPr="00FC2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F6924" w14:textId="77777777" w:rsidR="00146898" w:rsidRDefault="00146898" w:rsidP="00711A07">
      <w:r>
        <w:separator/>
      </w:r>
    </w:p>
  </w:endnote>
  <w:endnote w:type="continuationSeparator" w:id="0">
    <w:p w14:paraId="07143F45" w14:textId="77777777" w:rsidR="00146898" w:rsidRDefault="00146898" w:rsidP="0071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eciliaLTStd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DFFF4" w14:textId="77777777" w:rsidR="00146898" w:rsidRDefault="00146898" w:rsidP="00711A07">
      <w:r>
        <w:separator/>
      </w:r>
    </w:p>
  </w:footnote>
  <w:footnote w:type="continuationSeparator" w:id="0">
    <w:p w14:paraId="49C4C380" w14:textId="77777777" w:rsidR="00146898" w:rsidRDefault="00146898" w:rsidP="0071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4A"/>
    <w:rsid w:val="00141378"/>
    <w:rsid w:val="00146898"/>
    <w:rsid w:val="001819B5"/>
    <w:rsid w:val="001A641E"/>
    <w:rsid w:val="002664AF"/>
    <w:rsid w:val="005F5E08"/>
    <w:rsid w:val="00696A01"/>
    <w:rsid w:val="00711A07"/>
    <w:rsid w:val="008610A4"/>
    <w:rsid w:val="008C7CEA"/>
    <w:rsid w:val="009E2D0C"/>
    <w:rsid w:val="00AE7024"/>
    <w:rsid w:val="00B54132"/>
    <w:rsid w:val="00BD5EC9"/>
    <w:rsid w:val="00C37024"/>
    <w:rsid w:val="00C8170E"/>
    <w:rsid w:val="00C92EAE"/>
    <w:rsid w:val="00D30352"/>
    <w:rsid w:val="00DE383E"/>
    <w:rsid w:val="00EA4CF7"/>
    <w:rsid w:val="00EB307C"/>
    <w:rsid w:val="00F320C4"/>
    <w:rsid w:val="00FA70E5"/>
    <w:rsid w:val="00FC127D"/>
    <w:rsid w:val="00FC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8E71"/>
  <w15:chartTrackingRefBased/>
  <w15:docId w15:val="{86CA582E-6380-4667-828C-E7F3547C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141378"/>
    <w:pPr>
      <w:snapToGrid w:val="0"/>
      <w:spacing w:beforeLines="50" w:before="163" w:line="360" w:lineRule="auto"/>
      <w:jc w:val="left"/>
      <w:outlineLvl w:val="2"/>
    </w:pPr>
    <w:rPr>
      <w:rFonts w:ascii="黑体" w:eastAsia="黑体" w:hAnsi="黑体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A0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11A0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11A07"/>
    <w:rPr>
      <w:color w:val="954F72"/>
      <w:u w:val="single"/>
    </w:rPr>
  </w:style>
  <w:style w:type="paragraph" w:customStyle="1" w:styleId="msonormal0">
    <w:name w:val="msonormal"/>
    <w:basedOn w:val="a"/>
    <w:rsid w:val="00711A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11A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696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41378"/>
    <w:rPr>
      <w:rFonts w:ascii="黑体" w:eastAsia="黑体" w:hAnsi="黑体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5</Pages>
  <Words>1243</Words>
  <Characters>7090</Characters>
  <Application>Microsoft Office Word</Application>
  <DocSecurity>0</DocSecurity>
  <Lines>59</Lines>
  <Paragraphs>16</Paragraphs>
  <ScaleCrop>false</ScaleCrop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j198459@163.com</dc:creator>
  <cp:keywords/>
  <dc:description/>
  <cp:lastModifiedBy>ylj198459@163.com</cp:lastModifiedBy>
  <cp:revision>13</cp:revision>
  <dcterms:created xsi:type="dcterms:W3CDTF">2021-06-17T11:16:00Z</dcterms:created>
  <dcterms:modified xsi:type="dcterms:W3CDTF">2022-03-07T12:50:00Z</dcterms:modified>
</cp:coreProperties>
</file>